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2060"/>
        <w:gridCol w:w="2061"/>
        <w:gridCol w:w="2061"/>
      </w:tblGrid>
      <w:tr w:rsidR="00D17212" w:rsidRPr="00D17212" w14:paraId="75EA53D3" w14:textId="77777777" w:rsidTr="00D17212">
        <w:trPr>
          <w:trHeight w:val="278"/>
          <w:jc w:val="center"/>
        </w:trPr>
        <w:tc>
          <w:tcPr>
            <w:tcW w:w="822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86293" w14:textId="3F416ACE" w:rsidR="00D17212" w:rsidRDefault="00D17212" w:rsidP="00D172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F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60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plemental Table 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27F86" w:rsidRPr="00D27F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ECGs diagnosed with false-negative results in the validation and testing set.</w:t>
            </w:r>
          </w:p>
        </w:tc>
      </w:tr>
      <w:tr w:rsidR="00D17212" w:rsidRPr="00D17212" w14:paraId="327F3D0A" w14:textId="77777777" w:rsidTr="00DC2D50">
        <w:trPr>
          <w:trHeight w:val="278"/>
          <w:jc w:val="center"/>
        </w:trPr>
        <w:tc>
          <w:tcPr>
            <w:tcW w:w="4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07B95" w14:textId="77777777" w:rsid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F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B60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idation set</w:t>
            </w:r>
          </w:p>
          <w:p w14:paraId="402A41DE" w14:textId="6D2A3756" w:rsidR="00D27078" w:rsidRPr="00B60F6B" w:rsidRDefault="00D27078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339)</w:t>
            </w:r>
          </w:p>
        </w:tc>
        <w:tc>
          <w:tcPr>
            <w:tcW w:w="4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05849" w14:textId="77777777" w:rsid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F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B60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ing set</w:t>
            </w:r>
          </w:p>
          <w:p w14:paraId="665052A4" w14:textId="473E1700" w:rsidR="00D27078" w:rsidRPr="00B60F6B" w:rsidRDefault="00D27078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)</w:t>
            </w:r>
          </w:p>
        </w:tc>
      </w:tr>
      <w:tr w:rsidR="00D17212" w:rsidRPr="00D17212" w14:paraId="1E009D49" w14:textId="0CA2F959" w:rsidTr="00D17212">
        <w:trPr>
          <w:trHeight w:val="278"/>
          <w:jc w:val="center"/>
        </w:trPr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F2B06" w14:textId="5F39C10F" w:rsidR="00D17212" w:rsidRPr="00B60F6B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F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B60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 loca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259ED" w14:textId="1DE96329" w:rsidR="00D17212" w:rsidRPr="00B60F6B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F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60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054C9" w14:textId="09848A1D" w:rsidR="00D17212" w:rsidRPr="00B60F6B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F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B60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 location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4473A4" w14:textId="3CB31F53" w:rsidR="00D17212" w:rsidRPr="00B60F6B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F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60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ber</w:t>
            </w:r>
          </w:p>
        </w:tc>
      </w:tr>
      <w:tr w:rsidR="00D17212" w:rsidRPr="00D17212" w14:paraId="5EECDB8B" w14:textId="54155024" w:rsidTr="00D17212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1E4" w14:textId="3040FB09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F01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B7D9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4C203" w14:textId="59699C8E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04EB1" w14:textId="55895FF3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17212" w:rsidRPr="00D17212" w14:paraId="3C7B4058" w14:textId="16C7BF6F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9EC" w14:textId="47EB4C4E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C830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B108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7FA949B" w14:textId="0D2EC006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807C4B8" w14:textId="1232C8D8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17212" w:rsidRPr="00D17212" w14:paraId="5A873A8A" w14:textId="2D126D95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51E6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CDE8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F97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51EC4D3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702C372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17212" w:rsidRPr="00D17212" w14:paraId="1CBA1015" w14:textId="0010CFD9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58C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878A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E24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0BBB85A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0026CBC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62AA3988" w14:textId="181224EB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9C6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A19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9A67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FFF8084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B1F0A77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4BF2E418" w14:textId="40E12875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7A0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4A36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F39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D5DCD8F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8D9F74F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04B313A9" w14:textId="7CF14D44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642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2E23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E96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811E8E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02E130D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29F38C04" w14:textId="129DC28D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F4E9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L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987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5AF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131BAC9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93D531E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2E160079" w14:textId="50AA9311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F70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1A9" w14:textId="2EACA4F4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18A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B1B9BE0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AD8E5F7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03892D7C" w14:textId="2DFB1910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6AB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F73F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36E0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A326CB8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4FD369C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1BAD7466" w14:textId="5124B033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622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7703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DB4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6CF8328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78870D8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7ED11B28" w14:textId="185DB98E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3702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C47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M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96DB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210B615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A44112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551F4CDC" w14:textId="5E612A20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84D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4BB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LM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411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9157D88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099FE9E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54075022" w14:textId="3EC9C9F1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8836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MI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5DB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MI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563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</w:tcPr>
          <w:p w14:paraId="200B6785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</w:tcPr>
          <w:p w14:paraId="5E54F485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12" w:rsidRPr="00D17212" w14:paraId="3F9B7BFF" w14:textId="7C358793" w:rsidTr="00D17212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A18E5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DC4A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I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4C738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2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389E6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F1CDF" w14:textId="77777777" w:rsidR="00D17212" w:rsidRPr="00D17212" w:rsidRDefault="00D17212" w:rsidP="00D172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945A10E" w14:textId="656C8770" w:rsidR="00405B1F" w:rsidRPr="00D17212" w:rsidRDefault="00B60F6B" w:rsidP="00D17212">
      <w:pPr>
        <w:jc w:val="left"/>
        <w:rPr>
          <w:rFonts w:ascii="Times New Roman" w:hAnsi="Times New Roman" w:cs="Times New Roman"/>
          <w:sz w:val="24"/>
          <w:szCs w:val="24"/>
        </w:rPr>
      </w:pPr>
      <w:r w:rsidRPr="00B60F6B">
        <w:rPr>
          <w:rFonts w:ascii="Times New Roman" w:hAnsi="Times New Roman" w:cs="Times New Roman"/>
          <w:sz w:val="24"/>
          <w:szCs w:val="24"/>
        </w:rPr>
        <w:t>IMI: Inferior myocardial infarction; ASMI: Anteroseptal myocardial infarction; LMI: Lateral myocardial infarction; ALMI: Anterolateral myocardial infar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F6B">
        <w:rPr>
          <w:rFonts w:ascii="Times New Roman" w:hAnsi="Times New Roman" w:cs="Times New Roman"/>
          <w:sz w:val="24"/>
          <w:szCs w:val="24"/>
        </w:rPr>
        <w:t>AMI: Anterior myocardial infarc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21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M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P</w:t>
      </w:r>
      <w:r w:rsidRPr="00B60F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terior myocardial infarc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D1721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LMI</w:t>
      </w:r>
      <w:r>
        <w:rPr>
          <w:rFonts w:ascii="Times New Roman" w:hAnsi="Times New Roman" w:cs="Times New Roman"/>
          <w:sz w:val="24"/>
          <w:szCs w:val="24"/>
        </w:rPr>
        <w:t>: I</w:t>
      </w:r>
      <w:r w:rsidRPr="00B60F6B">
        <w:rPr>
          <w:rFonts w:ascii="Times New Roman" w:hAnsi="Times New Roman" w:cs="Times New Roman"/>
          <w:sz w:val="24"/>
          <w:szCs w:val="24"/>
        </w:rPr>
        <w:t>nferolateral myocardial infarc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1721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PLM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I</w:t>
      </w:r>
      <w:r w:rsidRPr="00B60F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feroposterolateral myocardial infarc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405B1F" w:rsidRPr="00D17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DA675" w14:textId="77777777" w:rsidR="00D17212" w:rsidRDefault="00D17212" w:rsidP="00D17212">
      <w:r>
        <w:separator/>
      </w:r>
    </w:p>
  </w:endnote>
  <w:endnote w:type="continuationSeparator" w:id="0">
    <w:p w14:paraId="7A387895" w14:textId="77777777" w:rsidR="00D17212" w:rsidRDefault="00D17212" w:rsidP="00D17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012986" w14:textId="77777777" w:rsidR="00D17212" w:rsidRDefault="00D17212" w:rsidP="00D17212">
      <w:r>
        <w:separator/>
      </w:r>
    </w:p>
  </w:footnote>
  <w:footnote w:type="continuationSeparator" w:id="0">
    <w:p w14:paraId="4F2254AA" w14:textId="77777777" w:rsidR="00D17212" w:rsidRDefault="00D17212" w:rsidP="00D17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jCxMDc0MzY1sTRR0lEKTi0uzszPAykwqgUACv0SKCwAAAA="/>
  </w:docVars>
  <w:rsids>
    <w:rsidRoot w:val="00405B1F"/>
    <w:rsid w:val="00405B1F"/>
    <w:rsid w:val="00B60F6B"/>
    <w:rsid w:val="00D17212"/>
    <w:rsid w:val="00D27078"/>
    <w:rsid w:val="00D2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DA0FF"/>
  <w15:chartTrackingRefBased/>
  <w15:docId w15:val="{ABEBF9A4-EC79-4244-AC30-4164E25E9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2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2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61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1-03-12T13:35:00Z</dcterms:created>
  <dcterms:modified xsi:type="dcterms:W3CDTF">2021-03-17T09:23:00Z</dcterms:modified>
</cp:coreProperties>
</file>